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335"/>
      </w:tblGrid>
      <w:tr>
        <w:trPr>
          <w:trHeight w:val="313" w:hRule="atLeast"/>
        </w:trPr>
        <w:tc>
          <w:tcPr>
            <w:tcW w:w="95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pplemental Table 1. List of 219 genes</w:t>
            </w:r>
          </w:p>
        </w:tc>
      </w:tr>
      <w:tr>
        <w:trPr>
          <w:trHeight w:val="313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Signatures</w:t>
            </w:r>
          </w:p>
        </w:tc>
        <w:tc>
          <w:tcPr>
            <w:tcW w:w="7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s</w:t>
            </w:r>
          </w:p>
        </w:tc>
      </w:tr>
      <w:tr>
        <w:trPr>
          <w:trHeight w:val="1257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NA Repair</w:t>
            </w:r>
          </w:p>
        </w:tc>
        <w:tc>
          <w:tcPr>
            <w:tcW w:w="7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EX1, APOBEC1, APOBEC3A, APOBEC3B, APOBEC3C, APOBEC3D, APOBEC3F, APOBEC3G, APOBEC3H, BRCA1, BRCA2, ERCC5, FANCA, FANCD2, FANCI, FANCL, FEN1, HORMAD1, LIG1, LIG3, MAGEA1, MAGEA10, MAGEA4, MAGEA6, MLH1, MLH3, MRE11, MSH2, MSH3, MSH6, NBN, NEIL1, NEIL2, PARP1, PMS2, POLB, POLH, POLI, POLK, POLQ, PRKDC, RAD18, RAD50, RAD51, REV1, RNF168, RNF8, TP53BP1, UBE2A, UBE2B, XPA, XPC, XRCC1, XRCC5</w:t>
            </w:r>
          </w:p>
        </w:tc>
      </w:tr>
      <w:tr>
        <w:trPr>
          <w:trHeight w:val="96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mmune</w:t>
            </w:r>
          </w:p>
        </w:tc>
        <w:tc>
          <w:tcPr>
            <w:tcW w:w="7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, BLK, CCL7, CCR3, CD19, CD2, CD274, CD28, CD3E, CD3G, CD4, CD6, CD68, CD84, CD8A, CD96, CXCL13, CXCL5, CXCR1, CXCR2, CXCR5, CYBB, FAM30A, FCRL2, FN1, FOXP3, FPR2, GZMM, HAVCR2, HLA-DOB, ICOS, IL2RB, IL5RA, LAG3, LCK, LILRB2, MAF, MS4A1, MSR1, NCR1, NFKB1, PDCD1, PPBP, PRF1, PTGDR2, SH2D1A, SIRPG, TNFRSF17, TNIK, TRAF1, TRIP13, ZAP70</w:t>
            </w:r>
          </w:p>
        </w:tc>
      </w:tr>
      <w:tr>
        <w:trPr>
          <w:trHeight w:val="62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ncotypeDX</w:t>
            </w:r>
          </w:p>
        </w:tc>
        <w:tc>
          <w:tcPr>
            <w:tcW w:w="7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RKA, BAG1, BCL2, BIRC5, CCNB1, CD68, CDC20, CTSV, ERBB2, ESR1, GRB7, GSTM1, MKI67, MMP11, MYBL2, NDC80, NUF2, PGR, RRM2, SCUBE2, TFRC</w:t>
            </w:r>
          </w:p>
        </w:tc>
      </w:tr>
      <w:tr>
        <w:trPr>
          <w:trHeight w:val="1257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53</w:t>
            </w:r>
          </w:p>
        </w:tc>
        <w:tc>
          <w:tcPr>
            <w:tcW w:w="7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H1B, ATAD2, ATOSA, AURKA, BTG2, CCNA2, CCND1, CDC25B, CDC25C, CDCA7L, CDK1, CDKN1A, CDKN3, CENPF, CEP55, CKS1B, DDB2, FNBP1, FOXM1, GASK1B, GATA3, GGH, KIAA0040, KIF23, KIFC1, LINC02381, MAD2L1, MAP2K4, MCM3, MIS18A, MKI67, MYBL2, NCAPH2, NEO1, NPEPPS, NUDT1, POLD1, PREP, PTTG1, RFC4, RNF103, SLC39A6, TAP1, TCEAL1, TOP2A, TRIP13, TUBA4A, UBE2C</w:t>
            </w:r>
          </w:p>
        </w:tc>
      </w:tr>
      <w:tr>
        <w:trPr>
          <w:trHeight w:val="96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M50</w:t>
            </w:r>
          </w:p>
        </w:tc>
        <w:tc>
          <w:tcPr>
            <w:tcW w:w="7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R3B, ANLN, BAG1, BCL2, BIRC5, BLVRA, CCNB1, CCNE1, CDC20, CDC6, CDH3, CENPF, CEP55, CXXC5, EGFR, ERBB2, ESR1, EXO1, FGFR4, FOXA1, FOXC1, GPR160, GRB7, KIF2C, KRT14, KRT17, KRT5, MAPT, MDM2, MELK, MIA, MKI67, MLPH, MMP11, MYBL2, MYC, NAT1, NDC80, NUF2, ORC6, PGR, PHGDH, PTTG1, RRM2, SFRP1, SLC39A6, TMEM45B, TYMS, UBE2C, UBE2T</w:t>
            </w:r>
          </w:p>
        </w:tc>
      </w:tr>
      <w:tr>
        <w:trPr>
          <w:trHeight w:val="62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usekeeping/Others</w:t>
            </w:r>
          </w:p>
        </w:tc>
        <w:tc>
          <w:tcPr>
            <w:tcW w:w="7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OX2, CRYBB2, FAM177A1, GSTT2, MUC1, PSPH, PSPHP1, SQLE, ACTB, CLTC, GAPDH, GUSB, HPRT1, MRPL19, PGK1, PSMC4, RPLP0, SF3A1, TUBB</w:t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Arial"/>
    <w:charset w:val="00"/>
    <w:family w:val="swiss"/>
    <w:pitch w:val="variable"/>
  </w:font>
  <w:font w:name="Aptos Display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;Arial" w:hAnsi="Aptos;Arial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Arial" w:hAnsi="Aptos Display;Arial" w:eastAsia="DengXian Light;Arial Unicode MS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Arial" w:hAnsi="Aptos Display;Arial" w:eastAsia="DengXian Light;Arial Unicode MS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Arial Unicode MS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Arial Unicode MS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Arial Unicode MS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Arial Unicode MS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Arial Unicode MS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DengXian Light;Arial Unicode MS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Arial Unicode MS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;Arial" w:hAnsi="Aptos Display;Arial" w:eastAsia="DengXian Light;Arial Unicode MS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;Arial" w:hAnsi="Aptos Display;Arial" w:eastAsia="DengXian Light;Arial Unicode MS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DengXian Light;Arial Unicode MS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DengXian Light;Arial Unicode MS" w:cs="Times New Roman"/>
      <w:i/>
      <w:iCs/>
      <w:color w:val="0F4761"/>
    </w:rPr>
  </w:style>
  <w:style w:type="character" w:styleId="Heading5Char">
    <w:name w:val="Heading 5 Char"/>
    <w:qFormat/>
    <w:rPr>
      <w:rFonts w:eastAsia="DengXian Light;Arial Unicode MS" w:cs="Times New Roman"/>
      <w:color w:val="0F4761"/>
    </w:rPr>
  </w:style>
  <w:style w:type="character" w:styleId="Heading6Char">
    <w:name w:val="Heading 6 Char"/>
    <w:qFormat/>
    <w:rPr>
      <w:rFonts w:eastAsia="DengXian Light;Arial Unicode MS" w:cs="Times New Roman"/>
      <w:i/>
      <w:iCs/>
      <w:color w:val="595959"/>
    </w:rPr>
  </w:style>
  <w:style w:type="character" w:styleId="Heading7Char">
    <w:name w:val="Heading 7 Char"/>
    <w:qFormat/>
    <w:rPr>
      <w:rFonts w:eastAsia="DengXian Light;Arial Unicode MS" w:cs="Times New Roman"/>
      <w:color w:val="595959"/>
    </w:rPr>
  </w:style>
  <w:style w:type="character" w:styleId="Heading8Char">
    <w:name w:val="Heading 8 Char"/>
    <w:qFormat/>
    <w:rPr>
      <w:rFonts w:eastAsia="DengXian Light;Arial Unicode MS" w:cs="Times New Roman"/>
      <w:i/>
      <w:iCs/>
      <w:color w:val="272727"/>
    </w:rPr>
  </w:style>
  <w:style w:type="character" w:styleId="Heading9Char">
    <w:name w:val="Heading 9 Char"/>
    <w:qFormat/>
    <w:rPr>
      <w:rFonts w:eastAsia="DengXian Light;Arial Unicode MS" w:cs="Times New Roman"/>
      <w:color w:val="272727"/>
    </w:rPr>
  </w:style>
  <w:style w:type="character" w:styleId="TitleChar">
    <w:name w:val="Title Char"/>
    <w:qFormat/>
    <w:rPr>
      <w:rFonts w:ascii="Aptos Display;Arial" w:hAnsi="Aptos Display;Arial" w:eastAsia="DengXian Light;Arial Unicode MS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Arial Unicode MS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Arial" w:hAnsi="Aptos Display;Arial" w:eastAsia="DengXian Light;Arial Unicode MS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DengXian Light;Arial Unicode MS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6:31:00Z</dcterms:created>
  <dc:creator>Wang, Qichen</dc:creator>
  <dc:description/>
  <cp:keywords/>
  <dc:language>en-US</dc:language>
  <cp:lastModifiedBy>Ahamed Mohamed Ismail</cp:lastModifiedBy>
  <dcterms:modified xsi:type="dcterms:W3CDTF">2025-12-23T13:27:00Z</dcterms:modified>
  <cp:revision>3</cp:revision>
  <dc:subject/>
  <dc:title/>
</cp:coreProperties>
</file>